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554DA4" w14:textId="77777777" w:rsidR="002C374E" w:rsidRDefault="002C374E" w:rsidP="002C374E">
      <w:pPr>
        <w:autoSpaceDE w:val="0"/>
        <w:spacing w:line="48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Table S1. Collinearity diagnostics steps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802"/>
        <w:gridCol w:w="2693"/>
      </w:tblGrid>
      <w:tr w:rsidR="002C374E" w14:paraId="28E149D3" w14:textId="77777777" w:rsidTr="006423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0F905CD4" w14:textId="77777777" w:rsidR="002C374E" w:rsidRDefault="002C374E" w:rsidP="0064238B">
            <w:pPr>
              <w:spacing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b w:val="0"/>
                <w:bCs w:val="0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807719D" wp14:editId="309E85C7">
                      <wp:simplePos x="0" y="0"/>
                      <wp:positionH relativeFrom="column">
                        <wp:posOffset>892175</wp:posOffset>
                      </wp:positionH>
                      <wp:positionV relativeFrom="paragraph">
                        <wp:posOffset>193675</wp:posOffset>
                      </wp:positionV>
                      <wp:extent cx="2063750" cy="0"/>
                      <wp:effectExtent l="0" t="0" r="0" b="0"/>
                      <wp:wrapNone/>
                      <wp:docPr id="584969521" name="直接箭头连接符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0637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723405E3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1" o:spid="_x0000_s1026" type="#_x0000_t32" style="position:absolute;margin-left:70.25pt;margin-top:15.25pt;width:162.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DETSrAEAAD4DAAAOAAAAZHJzL2Uyb0RvYy54bWysUsFu2zAMvQ/oPwi6L3YypFuNOD2kaC/d&#10;FqDtBzCybAuVRYFUYufvJ6lJWmy3oT4Ipig+vvfI1e00WHHQxAZdLeezUgrtFDbGdbV8eb7/+kMK&#10;DuAasOh0LY+a5e366stq9JVeYI+20SQiiONq9LXsQ/BVUbDq9QA8Q69dTLZIA4QYUlc0BGNEH2yx&#10;KMvrYkRqPKHSzPH27i0p1xm/bbUKv9uWdRC2lpFbyCflc5fOYr2CqiPwvVEnGvAfLAYwLja9QN1B&#10;ALEn8w/UYBQhYxtmCocC29YonTVENfPyLzVPPXidtURz2F9s4s+DVb8OG7elRF1N7sk/onpl4XDT&#10;g+t0JvB89HFw82RVMXquLiUpYL8lsRt/YhPfwD5gdmFqaUiQUZ+YstnHi9l6CkLFy0V5/e37Ms5E&#10;nXMFVOdCTxweNA4i/dSSA4Hp+rBB5+JIkea5DRweOSRaUJ0LUleH98baPFnrxFjLm+VimQsYrWlS&#10;Mj1j6nYbS+IAaTfylzXGzMdnhHvXvDWx7mRBUp1WjKsdNsctna2JQ8psTguVtuBjnKvf1379BwAA&#10;//8DAFBLAwQUAAYACAAAACEAj1rXS90AAAAJAQAADwAAAGRycy9kb3ducmV2LnhtbEyPT0/DMAzF&#10;70h8h8iTuCCWbKwTlKbThMSB4/5IXLPGtGWNUzXpWvbp8bTDONnPfnr+OVuNrhEn7ELtScNsqkAg&#10;Fd7WVGrY7z6eXkCEaMiaxhNq+MUAq/z+LjOp9QNt8LSNpeAQCqnRUMXYplKGokJnwtS3SLz79p0z&#10;kWVXStuZgcNdI+dKLaUzNfGFyrT4XmFx3PZOA4Y+man1qyv3n+fh8Wt+/hnandYPk3H9BiLiGG9m&#10;uOAzOuTMdPA92SAa1guVsFXD86WyYbFMuDlcBzLP5P8P8j8AAAD//wMAUEsBAi0AFAAGAAgAAAAh&#10;ALaDOJL+AAAA4QEAABMAAAAAAAAAAAAAAAAAAAAAAFtDb250ZW50X1R5cGVzXS54bWxQSwECLQAU&#10;AAYACAAAACEAOP0h/9YAAACUAQAACwAAAAAAAAAAAAAAAAAvAQAAX3JlbHMvLnJlbHNQSwECLQAU&#10;AAYACAAAACEA/AxE0qwBAAA+AwAADgAAAAAAAAAAAAAAAAAuAgAAZHJzL2Uyb0RvYy54bWxQSwEC&#10;LQAUAAYACAAAACEAj1rXS90AAAAJAQAADwAAAAAAAAAAAAAAAAAGBAAAZHJzL2Rvd25yZXYueG1s&#10;UEsFBgAAAAAEAAQA8wAAABAFAAAAAA==&#10;"/>
                  </w:pict>
                </mc:Fallback>
              </mc:AlternateContent>
            </w:r>
          </w:p>
          <w:p w14:paraId="3045F919" w14:textId="77777777" w:rsidR="002C374E" w:rsidRDefault="002C374E" w:rsidP="0064238B">
            <w:pPr>
              <w:spacing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2693" w:type="dxa"/>
          </w:tcPr>
          <w:p w14:paraId="077203E2" w14:textId="77777777" w:rsidR="002C374E" w:rsidRDefault="002C374E" w:rsidP="0064238B">
            <w:pPr>
              <w:autoSpaceDE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VIF</w:t>
            </w:r>
          </w:p>
          <w:p w14:paraId="3C0BB9BD" w14:textId="77777777" w:rsidR="002C374E" w:rsidRDefault="002C374E" w:rsidP="0064238B">
            <w:pPr>
              <w:autoSpaceDE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tep 1</w:t>
            </w:r>
          </w:p>
        </w:tc>
      </w:tr>
      <w:tr w:rsidR="002C374E" w14:paraId="010D2308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5D9E609" w14:textId="77777777" w:rsidR="002C374E" w:rsidRDefault="002C374E" w:rsidP="0064238B">
            <w:pPr>
              <w:spacing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735AE4EC" w14:textId="77777777" w:rsidR="002C374E" w:rsidRDefault="002C374E" w:rsidP="0064238B">
            <w:pPr>
              <w:autoSpaceDE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2C374E" w14:paraId="02F0687B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0058F98" w14:textId="77777777" w:rsidR="002C374E" w:rsidRDefault="002C374E" w:rsidP="0064238B">
            <w:pPr>
              <w:spacing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062A213" w14:textId="77777777" w:rsidR="002C374E" w:rsidRDefault="002C374E" w:rsidP="0064238B">
            <w:pPr>
              <w:autoSpaceDE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9</w:t>
            </w:r>
          </w:p>
        </w:tc>
      </w:tr>
      <w:tr w:rsidR="002C374E" w14:paraId="7F26E02C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BE4E54A" w14:textId="77777777" w:rsidR="002C374E" w:rsidRDefault="002C374E" w:rsidP="0064238B">
            <w:pPr>
              <w:spacing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moking status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773D20F9" w14:textId="77777777" w:rsidR="002C374E" w:rsidRDefault="002C374E" w:rsidP="0064238B">
            <w:pPr>
              <w:autoSpaceDE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5</w:t>
            </w:r>
          </w:p>
        </w:tc>
      </w:tr>
      <w:tr w:rsidR="002C374E" w14:paraId="1DF3540E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172F199" w14:textId="77777777" w:rsidR="002C374E" w:rsidRDefault="002C374E" w:rsidP="0064238B">
            <w:pPr>
              <w:spacing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Drinking stat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1AB2692" w14:textId="77777777" w:rsidR="002C374E" w:rsidRDefault="002C374E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3</w:t>
            </w:r>
          </w:p>
        </w:tc>
      </w:tr>
      <w:tr w:rsidR="002C374E" w14:paraId="7A9B4957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AEC6C97" w14:textId="77777777" w:rsidR="002C374E" w:rsidRDefault="002C374E" w:rsidP="0064238B">
            <w:pPr>
              <w:spacing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LT(U/L)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7B0E9C9E" w14:textId="77777777" w:rsidR="002C374E" w:rsidRDefault="002C374E" w:rsidP="0064238B">
            <w:pPr>
              <w:autoSpaceDE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1</w:t>
            </w:r>
          </w:p>
        </w:tc>
      </w:tr>
      <w:tr w:rsidR="002C374E" w14:paraId="3C040343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25976D5" w14:textId="77777777" w:rsidR="002C374E" w:rsidRDefault="002C374E" w:rsidP="0064238B">
            <w:pPr>
              <w:spacing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ST(U/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D309655" w14:textId="77777777" w:rsidR="002C374E" w:rsidRDefault="002C374E" w:rsidP="0064238B">
            <w:pPr>
              <w:autoSpaceDE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2C374E" w14:paraId="65A463F3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00FDE6A7" w14:textId="77777777" w:rsidR="002C374E" w:rsidRDefault="002C374E" w:rsidP="0064238B">
            <w:pPr>
              <w:spacing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GFR (ml/(min×1.73m2)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278648D2" w14:textId="77777777" w:rsidR="002C374E" w:rsidRDefault="002C374E" w:rsidP="0064238B">
            <w:pPr>
              <w:autoSpaceDE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2C374E" w14:paraId="55FAB882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E9B4771" w14:textId="77777777" w:rsidR="002C374E" w:rsidRDefault="002C374E" w:rsidP="0064238B">
            <w:pPr>
              <w:spacing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BP (mmHg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6109A42" w14:textId="77777777" w:rsidR="002C374E" w:rsidRDefault="002C374E" w:rsidP="0064238B">
            <w:pPr>
              <w:autoSpaceDE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9</w:t>
            </w:r>
          </w:p>
        </w:tc>
      </w:tr>
      <w:tr w:rsidR="002C374E" w14:paraId="11454A35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0E852799" w14:textId="77777777" w:rsidR="002C374E" w:rsidRDefault="002C374E" w:rsidP="0064238B">
            <w:pPr>
              <w:spacing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DBP (mmHg)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254CE04A" w14:textId="77777777" w:rsidR="002C374E" w:rsidRDefault="002C374E" w:rsidP="0064238B">
            <w:pPr>
              <w:autoSpaceDE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8</w:t>
            </w:r>
          </w:p>
        </w:tc>
      </w:tr>
      <w:tr w:rsidR="002C374E" w14:paraId="69241592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A3C8622" w14:textId="77777777" w:rsidR="002C374E" w:rsidRDefault="002C374E" w:rsidP="0064238B">
            <w:pPr>
              <w:spacing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Weight(kg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EF286A3" w14:textId="77777777" w:rsidR="002C374E" w:rsidRDefault="002C374E" w:rsidP="0064238B">
            <w:pPr>
              <w:autoSpaceDE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9</w:t>
            </w:r>
          </w:p>
        </w:tc>
      </w:tr>
      <w:tr w:rsidR="002C374E" w14:paraId="238456C4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85C73B5" w14:textId="77777777" w:rsidR="002C374E" w:rsidRDefault="002C374E" w:rsidP="0064238B">
            <w:pPr>
              <w:spacing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C (cm)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7DCFAF48" w14:textId="77777777" w:rsidR="002C374E" w:rsidRDefault="002C374E" w:rsidP="0064238B">
            <w:pPr>
              <w:autoSpaceDE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4</w:t>
            </w:r>
          </w:p>
        </w:tc>
      </w:tr>
      <w:tr w:rsidR="002C374E" w14:paraId="7F91C671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7016F8D" w14:textId="77777777" w:rsidR="002C374E" w:rsidRDefault="002C374E" w:rsidP="0064238B">
            <w:pPr>
              <w:spacing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DL-c(mmol/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D213F99" w14:textId="77777777" w:rsidR="002C374E" w:rsidRDefault="002C374E" w:rsidP="0064238B">
            <w:pPr>
              <w:autoSpaceDE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5</w:t>
            </w:r>
          </w:p>
        </w:tc>
      </w:tr>
      <w:tr w:rsidR="002C374E" w14:paraId="67F4654E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676D29E" w14:textId="77777777" w:rsidR="002C374E" w:rsidRDefault="002C374E" w:rsidP="0064238B">
            <w:pPr>
              <w:spacing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DL-c(mmol/L)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677AAAB9" w14:textId="77777777" w:rsidR="002C374E" w:rsidRDefault="002C374E" w:rsidP="0064238B">
            <w:pPr>
              <w:autoSpaceDE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2</w:t>
            </w:r>
          </w:p>
        </w:tc>
      </w:tr>
      <w:tr w:rsidR="002C374E" w14:paraId="34F840D6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5DF42F8" w14:textId="77777777" w:rsidR="002C374E" w:rsidRDefault="002C374E" w:rsidP="0064238B">
            <w:pPr>
              <w:spacing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G (mmol/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118F193" w14:textId="77777777" w:rsidR="002C374E" w:rsidRDefault="002C374E" w:rsidP="0064238B">
            <w:pPr>
              <w:autoSpaceDE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2</w:t>
            </w:r>
          </w:p>
        </w:tc>
      </w:tr>
      <w:tr w:rsidR="002C374E" w14:paraId="6D553415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2DC2092" w14:textId="77777777" w:rsidR="002C374E" w:rsidRDefault="002C374E" w:rsidP="0064238B">
            <w:pPr>
              <w:spacing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F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color w:val="000000" w:themeColor="text1"/>
                <w:sz w:val="18"/>
                <w:szCs w:val="18"/>
              </w:rPr>
              <w:t>G (mmol/L)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41DA4350" w14:textId="77777777" w:rsidR="002C374E" w:rsidRDefault="002C374E" w:rsidP="0064238B">
            <w:pPr>
              <w:autoSpaceDE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1</w:t>
            </w:r>
          </w:p>
        </w:tc>
      </w:tr>
      <w:tr w:rsidR="002C374E" w14:paraId="4712FCB6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78BBEDE1" w14:textId="77777777" w:rsidR="002C374E" w:rsidRDefault="002C374E" w:rsidP="0064238B">
            <w:pPr>
              <w:spacing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umor history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5CA1D270" w14:textId="77777777" w:rsidR="002C374E" w:rsidRDefault="002C374E" w:rsidP="0064238B">
            <w:pPr>
              <w:autoSpaceDE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</w:tr>
    </w:tbl>
    <w:p w14:paraId="3E75ACC8" w14:textId="77777777" w:rsidR="002C374E" w:rsidRDefault="002C374E" w:rsidP="002C374E">
      <w:pPr>
        <w:autoSpaceDE w:val="0"/>
        <w:spacing w:line="48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 xml:space="preserve">SBP, systolic blood pressure; DBP, diastolic blood pressure; eGFR, estimated glomerular filtration rate; AST, aspartate aminotransferase; ALT, alanine aminotransferase; HDL-c, High-density lipoprotein cholesterol; LDL-c, Low-density lipoprotein cholesterol; HC, Hip circumference; TG, </w:t>
      </w:r>
      <w:r>
        <w:rPr>
          <w:rFonts w:ascii="Times New Roman" w:hAnsi="Times New Roman" w:cs="Times New Roman"/>
          <w:color w:val="000000" w:themeColor="text1"/>
          <w:szCs w:val="21"/>
        </w:rPr>
        <w:lastRenderedPageBreak/>
        <w:t>Triglyceride; F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P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G, Fasting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plasma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glucose.</w:t>
      </w:r>
    </w:p>
    <w:p w14:paraId="43724641" w14:textId="77777777" w:rsidR="002C374E" w:rsidRDefault="002C374E" w:rsidP="002C374E">
      <w:pPr>
        <w:autoSpaceDE w:val="0"/>
        <w:spacing w:line="48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 xml:space="preserve">Abbreviation: VIF: variance inflation factor; VIF = 1/(1-R2). </w:t>
      </w:r>
    </w:p>
    <w:p w14:paraId="11FDFE0A" w14:textId="77777777" w:rsidR="002C374E" w:rsidRDefault="002C374E" w:rsidP="002C374E">
      <w:pPr>
        <w:autoSpaceDE w:val="0"/>
        <w:spacing w:line="48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Note: The variables with VIF&gt;5 will be regarded as collinear variables and cannot be included in the multiple regression model.</w:t>
      </w:r>
    </w:p>
    <w:p w14:paraId="7C17323C" w14:textId="77777777" w:rsidR="00527394" w:rsidRPr="002C374E" w:rsidRDefault="00527394">
      <w:pPr>
        <w:rPr>
          <w:rFonts w:hint="eastAsia"/>
        </w:rPr>
      </w:pPr>
    </w:p>
    <w:sectPr w:rsidR="00527394" w:rsidRPr="002C37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68969C" w14:textId="77777777" w:rsidR="00624B4D" w:rsidRDefault="00624B4D" w:rsidP="002C374E">
      <w:pPr>
        <w:rPr>
          <w:rFonts w:hint="eastAsia"/>
        </w:rPr>
      </w:pPr>
      <w:r>
        <w:separator/>
      </w:r>
    </w:p>
  </w:endnote>
  <w:endnote w:type="continuationSeparator" w:id="0">
    <w:p w14:paraId="4287CDD9" w14:textId="77777777" w:rsidR="00624B4D" w:rsidRDefault="00624B4D" w:rsidP="002C374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CD80CD" w14:textId="77777777" w:rsidR="00624B4D" w:rsidRDefault="00624B4D" w:rsidP="002C374E">
      <w:pPr>
        <w:rPr>
          <w:rFonts w:hint="eastAsia"/>
        </w:rPr>
      </w:pPr>
      <w:r>
        <w:separator/>
      </w:r>
    </w:p>
  </w:footnote>
  <w:footnote w:type="continuationSeparator" w:id="0">
    <w:p w14:paraId="0E898337" w14:textId="77777777" w:rsidR="00624B4D" w:rsidRDefault="00624B4D" w:rsidP="002C374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FBE"/>
    <w:rsid w:val="002021C1"/>
    <w:rsid w:val="002C374E"/>
    <w:rsid w:val="00511F62"/>
    <w:rsid w:val="00527394"/>
    <w:rsid w:val="005D76EE"/>
    <w:rsid w:val="00624B4D"/>
    <w:rsid w:val="006761AF"/>
    <w:rsid w:val="006E54B7"/>
    <w:rsid w:val="0088023C"/>
    <w:rsid w:val="008E638F"/>
    <w:rsid w:val="00E80CA8"/>
    <w:rsid w:val="00EB5602"/>
    <w:rsid w:val="00EE0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FE26D3C-BE99-4594-BD08-542867B5A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374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E0FB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E0F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E0FB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E0FB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E0FB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E0FB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E0FB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E0FB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E0FB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E0FB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E0FB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E0F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E0FB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E0FB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E0FB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E0FB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E0FB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E0FB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E0FB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E0F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E0FB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E0FB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E0F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E0FB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E0FB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E0FB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E0F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E0FB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E0FB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C374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C374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C37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C374E"/>
    <w:rPr>
      <w:sz w:val="18"/>
      <w:szCs w:val="18"/>
    </w:rPr>
  </w:style>
  <w:style w:type="table" w:styleId="af2">
    <w:name w:val="Light Shading"/>
    <w:basedOn w:val="a1"/>
    <w:uiPriority w:val="60"/>
    <w:qFormat/>
    <w:rsid w:val="002C374E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huang</dc:creator>
  <cp:keywords/>
  <dc:description/>
  <cp:lastModifiedBy>xia huang</cp:lastModifiedBy>
  <cp:revision>2</cp:revision>
  <dcterms:created xsi:type="dcterms:W3CDTF">2026-01-04T15:12:00Z</dcterms:created>
  <dcterms:modified xsi:type="dcterms:W3CDTF">2026-01-04T15:12:00Z</dcterms:modified>
</cp:coreProperties>
</file>